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55B" w:rsidRDefault="00FB055B" w:rsidP="00342726">
      <w:pPr>
        <w:pStyle w:val="1"/>
        <w:jc w:val="center"/>
      </w:pPr>
      <w:bookmarkStart w:id="0" w:name="_GoBack"/>
      <w:r w:rsidRPr="00FB055B">
        <w:rPr>
          <w:rFonts w:hint="eastAsia"/>
        </w:rPr>
        <w:t>O</w:t>
      </w:r>
      <w:r w:rsidRPr="00FB055B">
        <w:t>riginal data for the graphs</w:t>
      </w:r>
    </w:p>
    <w:bookmarkEnd w:id="0"/>
    <w:p w:rsidR="00FB055B" w:rsidRPr="00FB055B" w:rsidRDefault="00FB055B" w:rsidP="00716A17">
      <w:pPr>
        <w:rPr>
          <w:b/>
        </w:rPr>
      </w:pPr>
    </w:p>
    <w:p w:rsidR="00FB055B" w:rsidRDefault="00FB055B" w:rsidP="00716A17">
      <w:r>
        <w:t>Data for Fig.2A</w:t>
      </w:r>
    </w:p>
    <w:p w:rsidR="00FB055B" w:rsidRDefault="00FB055B" w:rsidP="00716A17">
      <w:r>
        <w:rPr>
          <w:noProof/>
        </w:rPr>
        <w:drawing>
          <wp:inline distT="0" distB="0" distL="0" distR="0" wp14:anchorId="0A38C26E" wp14:editId="3E87BD98">
            <wp:extent cx="5274310" cy="1214755"/>
            <wp:effectExtent l="0" t="0" r="2540" b="444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55B" w:rsidRDefault="00FB055B" w:rsidP="00716A17"/>
    <w:p w:rsidR="00FB055B" w:rsidRDefault="00FB055B" w:rsidP="00716A17">
      <w:r>
        <w:t>Data for Fig.2B</w:t>
      </w:r>
    </w:p>
    <w:p w:rsidR="00FB055B" w:rsidRDefault="00FB055B" w:rsidP="00716A17">
      <w:r>
        <w:rPr>
          <w:noProof/>
        </w:rPr>
        <w:drawing>
          <wp:inline distT="0" distB="0" distL="0" distR="0" wp14:anchorId="78813C91" wp14:editId="10FD8A67">
            <wp:extent cx="5274310" cy="141033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55B" w:rsidRDefault="00FB055B" w:rsidP="00716A17"/>
    <w:p w:rsidR="00FB055B" w:rsidRDefault="00FB055B" w:rsidP="00716A17">
      <w:r>
        <w:rPr>
          <w:rFonts w:hint="eastAsia"/>
        </w:rPr>
        <w:t>D</w:t>
      </w:r>
      <w:r>
        <w:t>ata for Fig.2C</w:t>
      </w:r>
    </w:p>
    <w:p w:rsidR="00FB055B" w:rsidRDefault="00FB055B" w:rsidP="00716A17">
      <w:r>
        <w:rPr>
          <w:noProof/>
        </w:rPr>
        <w:drawing>
          <wp:inline distT="0" distB="0" distL="0" distR="0" wp14:anchorId="69B3517B" wp14:editId="1F49C124">
            <wp:extent cx="5274310" cy="40767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55B" w:rsidRDefault="00FB055B" w:rsidP="00716A17"/>
    <w:p w:rsidR="00FB055B" w:rsidRDefault="00FB055B" w:rsidP="00716A17">
      <w:r>
        <w:t>Data for Fig.2D</w:t>
      </w:r>
    </w:p>
    <w:p w:rsidR="00FB055B" w:rsidRDefault="00FB055B" w:rsidP="00716A17">
      <w:r>
        <w:rPr>
          <w:noProof/>
        </w:rPr>
        <w:drawing>
          <wp:inline distT="0" distB="0" distL="0" distR="0" wp14:anchorId="6B83334E" wp14:editId="23541E24">
            <wp:extent cx="5274310" cy="431165"/>
            <wp:effectExtent l="0" t="0" r="2540" b="698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55B" w:rsidRDefault="00FB055B" w:rsidP="00716A17"/>
    <w:p w:rsidR="00FB055B" w:rsidRDefault="00FB055B" w:rsidP="00716A17">
      <w:r>
        <w:rPr>
          <w:rFonts w:hint="eastAsia"/>
        </w:rPr>
        <w:t>D</w:t>
      </w:r>
      <w:r>
        <w:t>ata for Fig.2E</w:t>
      </w:r>
    </w:p>
    <w:p w:rsidR="00FB055B" w:rsidRDefault="00FB055B" w:rsidP="00716A17">
      <w:r>
        <w:rPr>
          <w:noProof/>
        </w:rPr>
        <w:drawing>
          <wp:inline distT="0" distB="0" distL="0" distR="0" wp14:anchorId="6D1506A5" wp14:editId="5AACD14A">
            <wp:extent cx="5274310" cy="339090"/>
            <wp:effectExtent l="0" t="0" r="2540" b="381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55B" w:rsidRDefault="00FB055B" w:rsidP="00716A17">
      <w:r>
        <w:rPr>
          <w:noProof/>
        </w:rPr>
        <w:lastRenderedPageBreak/>
        <w:drawing>
          <wp:inline distT="0" distB="0" distL="0" distR="0" wp14:anchorId="32E5ECB5" wp14:editId="39B6BA04">
            <wp:extent cx="4953000" cy="141922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141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55B" w:rsidRDefault="00FB055B" w:rsidP="00716A17"/>
    <w:p w:rsidR="00FB055B" w:rsidRDefault="00FB055B" w:rsidP="00716A17">
      <w:r>
        <w:rPr>
          <w:rFonts w:hint="eastAsia"/>
        </w:rPr>
        <w:t>D</w:t>
      </w:r>
      <w:r>
        <w:t>ata for Fig.4</w:t>
      </w:r>
    </w:p>
    <w:p w:rsidR="00FB055B" w:rsidRDefault="00FB055B" w:rsidP="00716A17">
      <w:r>
        <w:rPr>
          <w:noProof/>
        </w:rPr>
        <w:drawing>
          <wp:inline distT="0" distB="0" distL="0" distR="0" wp14:anchorId="320AF243" wp14:editId="68FCC0C4">
            <wp:extent cx="2190750" cy="280987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9075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0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3F2E" w:rsidRDefault="00BD3F2E" w:rsidP="00716A17">
      <w:r>
        <w:separator/>
      </w:r>
    </w:p>
  </w:endnote>
  <w:endnote w:type="continuationSeparator" w:id="0">
    <w:p w:rsidR="00BD3F2E" w:rsidRDefault="00BD3F2E" w:rsidP="0071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3F2E" w:rsidRDefault="00BD3F2E" w:rsidP="00716A17">
      <w:r>
        <w:separator/>
      </w:r>
    </w:p>
  </w:footnote>
  <w:footnote w:type="continuationSeparator" w:id="0">
    <w:p w:rsidR="00BD3F2E" w:rsidRDefault="00BD3F2E" w:rsidP="0071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7C4"/>
    <w:rsid w:val="000A08E2"/>
    <w:rsid w:val="001716AA"/>
    <w:rsid w:val="002927C4"/>
    <w:rsid w:val="003338DE"/>
    <w:rsid w:val="00342726"/>
    <w:rsid w:val="00430756"/>
    <w:rsid w:val="005D753E"/>
    <w:rsid w:val="006A1583"/>
    <w:rsid w:val="00716A17"/>
    <w:rsid w:val="0074574E"/>
    <w:rsid w:val="007A7DCC"/>
    <w:rsid w:val="007B07A0"/>
    <w:rsid w:val="008D09F8"/>
    <w:rsid w:val="008E147B"/>
    <w:rsid w:val="008F31C2"/>
    <w:rsid w:val="00923019"/>
    <w:rsid w:val="009B0754"/>
    <w:rsid w:val="00AB6A50"/>
    <w:rsid w:val="00AC3B8B"/>
    <w:rsid w:val="00B1581F"/>
    <w:rsid w:val="00BD3F2E"/>
    <w:rsid w:val="00FA634A"/>
    <w:rsid w:val="00FB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1EFC9A-E757-4703-8E89-A2925E803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A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27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6A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6A17"/>
    <w:rPr>
      <w:sz w:val="18"/>
      <w:szCs w:val="18"/>
    </w:rPr>
  </w:style>
  <w:style w:type="table" w:styleId="a7">
    <w:name w:val="Table Grid"/>
    <w:basedOn w:val="a1"/>
    <w:uiPriority w:val="39"/>
    <w:qFormat/>
    <w:rsid w:val="006A1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D753E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34272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3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</dc:creator>
  <cp:keywords/>
  <dc:description/>
  <cp:lastModifiedBy>mayn</cp:lastModifiedBy>
  <cp:revision>13</cp:revision>
  <dcterms:created xsi:type="dcterms:W3CDTF">2021-11-30T03:05:00Z</dcterms:created>
  <dcterms:modified xsi:type="dcterms:W3CDTF">2022-05-13T09:52:00Z</dcterms:modified>
</cp:coreProperties>
</file>